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CF783" w14:textId="388DC381" w:rsidR="003C7A7E" w:rsidRPr="005A7FAC" w:rsidRDefault="003C7A7E" w:rsidP="003C7A7E">
      <w:pPr>
        <w:wordWrap/>
        <w:snapToGrid w:val="0"/>
        <w:spacing w:line="360" w:lineRule="auto"/>
        <w:contextualSpacing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5A7FAC">
        <w:rPr>
          <w:rFonts w:ascii="Times New Roman" w:hAnsi="Times New Roman"/>
          <w:b/>
          <w:color w:val="000000" w:themeColor="text1"/>
          <w:sz w:val="24"/>
          <w:szCs w:val="24"/>
        </w:rPr>
        <w:t>Supplementary Table 1. Analysis of tumor tissue samples</w:t>
      </w:r>
    </w:p>
    <w:p w14:paraId="29A06AE1" w14:textId="77777777" w:rsidR="003C7A7E" w:rsidRPr="005A7FAC" w:rsidRDefault="003C7A7E" w:rsidP="003C7A7E">
      <w:pPr>
        <w:wordWrap/>
        <w:snapToGrid w:val="0"/>
        <w:spacing w:line="360" w:lineRule="auto"/>
        <w:contextualSpacing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W w:w="54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900"/>
      </w:tblGrid>
      <w:tr w:rsidR="003C7A7E" w:rsidRPr="005A7FAC" w14:paraId="486FF393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112F" w14:textId="4CC624D5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alysis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EA94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 population (n=106)</w:t>
            </w:r>
          </w:p>
        </w:tc>
      </w:tr>
      <w:tr w:rsidR="003C7A7E" w:rsidRPr="005A7FAC" w14:paraId="2FCA5674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47C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sence of tumor tissue sampl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36B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7A7E" w:rsidRPr="005A7FAC" w14:paraId="411CF80C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E08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ired sampl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CE0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 (33.0%)</w:t>
            </w:r>
          </w:p>
        </w:tc>
      </w:tr>
      <w:tr w:rsidR="003C7A7E" w:rsidRPr="005A7FAC" w14:paraId="5057CC6B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ED4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-treatment samples on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CC5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 (51.9%)</w:t>
            </w:r>
          </w:p>
        </w:tc>
      </w:tr>
      <w:tr w:rsidR="003C7A7E" w:rsidRPr="005A7FAC" w14:paraId="2E671C14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051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treatment samples on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F65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 (15.1%)</w:t>
            </w:r>
          </w:p>
        </w:tc>
      </w:tr>
      <w:tr w:rsidR="003C7A7E" w:rsidRPr="005A7FAC" w14:paraId="1B7DD683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04CE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NA sequencin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F00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7A7E" w:rsidRPr="005A7FAC" w14:paraId="330A7760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2C51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ired sampl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943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 (19.8%)</w:t>
            </w:r>
          </w:p>
        </w:tc>
      </w:tr>
      <w:tr w:rsidR="003C7A7E" w:rsidRPr="005A7FAC" w14:paraId="21A5FEFF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76A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-treatment samples on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9AC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 (51.9%)</w:t>
            </w:r>
          </w:p>
        </w:tc>
      </w:tr>
      <w:tr w:rsidR="003C7A7E" w:rsidRPr="005A7FAC" w14:paraId="5FA821DF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495C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treatment samples on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EA1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 (15.1%)</w:t>
            </w:r>
          </w:p>
        </w:tc>
      </w:tr>
      <w:tr w:rsidR="003C7A7E" w:rsidRPr="005A7FAC" w14:paraId="5BA22F86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85E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t d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E9E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 (13.2%)</w:t>
            </w:r>
          </w:p>
        </w:tc>
      </w:tr>
      <w:tr w:rsidR="003C7A7E" w:rsidRPr="005A7FAC" w14:paraId="1C99F8C8" w14:textId="77777777" w:rsidTr="009A50DF">
        <w:trPr>
          <w:trHeight w:val="330"/>
          <w:jc w:val="center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67F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plexed immunohistochemistry</w:t>
            </w:r>
          </w:p>
        </w:tc>
      </w:tr>
      <w:tr w:rsidR="003C7A7E" w:rsidRPr="005A7FAC" w14:paraId="0F707262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0D5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ired samples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3B6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 (17.0%)</w:t>
            </w:r>
          </w:p>
        </w:tc>
      </w:tr>
      <w:tr w:rsidR="003C7A7E" w:rsidRPr="005A7FAC" w14:paraId="349E6A7D" w14:textId="77777777" w:rsidTr="009A50DF">
        <w:trPr>
          <w:trHeight w:val="330"/>
          <w:jc w:val="center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D76A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t d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F817" w14:textId="77777777" w:rsidR="003C7A7E" w:rsidRPr="005A7FAC" w:rsidRDefault="003C7A7E" w:rsidP="009A5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A7F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 (83.0%)</w:t>
            </w:r>
          </w:p>
        </w:tc>
      </w:tr>
    </w:tbl>
    <w:p w14:paraId="3C6818F9" w14:textId="77777777" w:rsidR="003C7A7E" w:rsidRPr="005A7FAC" w:rsidRDefault="003C7A7E" w:rsidP="003C7A7E">
      <w:pPr>
        <w:wordWrap/>
        <w:snapToGrid w:val="0"/>
        <w:spacing w:line="360" w:lineRule="auto"/>
        <w:contextualSpacing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52EEE8" w14:textId="77777777" w:rsidR="00792E7E" w:rsidRPr="005A7FAC" w:rsidRDefault="00792E7E" w:rsidP="002C4A89">
      <w:pPr>
        <w:wordWrap/>
        <w:snapToGrid w:val="0"/>
        <w:spacing w:line="360" w:lineRule="auto"/>
        <w:contextualSpacing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792E7E" w:rsidRPr="005A7FAC" w:rsidSect="00792E7E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C8134" w14:textId="77777777" w:rsidR="00F21B33" w:rsidRDefault="00F21B33" w:rsidP="00E516E7">
      <w:pPr>
        <w:spacing w:after="0" w:line="240" w:lineRule="auto"/>
      </w:pPr>
      <w:r>
        <w:separator/>
      </w:r>
    </w:p>
  </w:endnote>
  <w:endnote w:type="continuationSeparator" w:id="0">
    <w:p w14:paraId="2D4A7468" w14:textId="77777777" w:rsidR="00F21B33" w:rsidRDefault="00F21B33" w:rsidP="00E51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0441437"/>
      <w:docPartObj>
        <w:docPartGallery w:val="Page Numbers (Bottom of Page)"/>
        <w:docPartUnique/>
      </w:docPartObj>
    </w:sdtPr>
    <w:sdtEndPr/>
    <w:sdtContent>
      <w:p w14:paraId="1B158101" w14:textId="3991EEC3" w:rsidR="00DF4308" w:rsidRDefault="00DF430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0EC" w:rsidRPr="00B500EC">
          <w:rPr>
            <w:noProof/>
            <w:lang w:val="ko-KR"/>
          </w:rPr>
          <w:t>2</w:t>
        </w:r>
        <w:r>
          <w:fldChar w:fldCharType="end"/>
        </w:r>
      </w:p>
    </w:sdtContent>
  </w:sdt>
  <w:p w14:paraId="173B55AC" w14:textId="77777777" w:rsidR="00DF4308" w:rsidRDefault="00DF430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B4B83" w14:textId="77777777" w:rsidR="00F21B33" w:rsidRDefault="00F21B33" w:rsidP="00E516E7">
      <w:pPr>
        <w:spacing w:after="0" w:line="240" w:lineRule="auto"/>
      </w:pPr>
      <w:r>
        <w:separator/>
      </w:r>
    </w:p>
  </w:footnote>
  <w:footnote w:type="continuationSeparator" w:id="0">
    <w:p w14:paraId="0CC32A4C" w14:textId="77777777" w:rsidR="00F21B33" w:rsidRDefault="00F21B33" w:rsidP="00E516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02014"/>
    <w:multiLevelType w:val="hybridMultilevel"/>
    <w:tmpl w:val="61CA12C6"/>
    <w:lvl w:ilvl="0" w:tplc="5A8E93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LM0MLI0NDMzMzdX0lEKTi0uzszPAykwrAUA5DCG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Haematology(1365-2141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209B"/>
    <w:rsid w:val="00000A8F"/>
    <w:rsid w:val="00013C2B"/>
    <w:rsid w:val="00014CD8"/>
    <w:rsid w:val="00020088"/>
    <w:rsid w:val="00021234"/>
    <w:rsid w:val="0002504E"/>
    <w:rsid w:val="00025C59"/>
    <w:rsid w:val="000363C9"/>
    <w:rsid w:val="00036A82"/>
    <w:rsid w:val="000518E9"/>
    <w:rsid w:val="00060900"/>
    <w:rsid w:val="00060C07"/>
    <w:rsid w:val="0006465B"/>
    <w:rsid w:val="00065C77"/>
    <w:rsid w:val="000665CB"/>
    <w:rsid w:val="00066F98"/>
    <w:rsid w:val="00074B68"/>
    <w:rsid w:val="00081B86"/>
    <w:rsid w:val="00082BA2"/>
    <w:rsid w:val="00083F5D"/>
    <w:rsid w:val="000921A1"/>
    <w:rsid w:val="000A154B"/>
    <w:rsid w:val="000A2F02"/>
    <w:rsid w:val="000B099C"/>
    <w:rsid w:val="000B3056"/>
    <w:rsid w:val="000D20B0"/>
    <w:rsid w:val="000D36ED"/>
    <w:rsid w:val="000D3D6C"/>
    <w:rsid w:val="000D6165"/>
    <w:rsid w:val="000F1AD7"/>
    <w:rsid w:val="000F3766"/>
    <w:rsid w:val="000F6258"/>
    <w:rsid w:val="000F7060"/>
    <w:rsid w:val="00105C00"/>
    <w:rsid w:val="001216EF"/>
    <w:rsid w:val="0013523C"/>
    <w:rsid w:val="001408F2"/>
    <w:rsid w:val="0014211F"/>
    <w:rsid w:val="0014319C"/>
    <w:rsid w:val="00150C66"/>
    <w:rsid w:val="001535EC"/>
    <w:rsid w:val="0015660F"/>
    <w:rsid w:val="001576CB"/>
    <w:rsid w:val="0016679E"/>
    <w:rsid w:val="001822A8"/>
    <w:rsid w:val="00183525"/>
    <w:rsid w:val="00192B64"/>
    <w:rsid w:val="00194511"/>
    <w:rsid w:val="001A0C4B"/>
    <w:rsid w:val="001A49C1"/>
    <w:rsid w:val="001A4DBD"/>
    <w:rsid w:val="001A7A16"/>
    <w:rsid w:val="001C72BE"/>
    <w:rsid w:val="001C756F"/>
    <w:rsid w:val="001D5923"/>
    <w:rsid w:val="001E13DD"/>
    <w:rsid w:val="001E1EAD"/>
    <w:rsid w:val="001E3A4D"/>
    <w:rsid w:val="001E5F44"/>
    <w:rsid w:val="001F3B99"/>
    <w:rsid w:val="001F4379"/>
    <w:rsid w:val="002133D6"/>
    <w:rsid w:val="002161AA"/>
    <w:rsid w:val="00221F90"/>
    <w:rsid w:val="00227B15"/>
    <w:rsid w:val="00230030"/>
    <w:rsid w:val="002324FB"/>
    <w:rsid w:val="002339B1"/>
    <w:rsid w:val="00245612"/>
    <w:rsid w:val="00260A71"/>
    <w:rsid w:val="002620F2"/>
    <w:rsid w:val="00262771"/>
    <w:rsid w:val="00264C33"/>
    <w:rsid w:val="00265314"/>
    <w:rsid w:val="002726C9"/>
    <w:rsid w:val="0028385D"/>
    <w:rsid w:val="00284C10"/>
    <w:rsid w:val="002863E6"/>
    <w:rsid w:val="00286D77"/>
    <w:rsid w:val="00295329"/>
    <w:rsid w:val="002A0233"/>
    <w:rsid w:val="002B24EF"/>
    <w:rsid w:val="002B7941"/>
    <w:rsid w:val="002C4A89"/>
    <w:rsid w:val="002C58CF"/>
    <w:rsid w:val="002D0A06"/>
    <w:rsid w:val="002D599B"/>
    <w:rsid w:val="002D59D0"/>
    <w:rsid w:val="002E06E7"/>
    <w:rsid w:val="002E1B7E"/>
    <w:rsid w:val="002F4241"/>
    <w:rsid w:val="002F5C9A"/>
    <w:rsid w:val="002F69DF"/>
    <w:rsid w:val="00306A4B"/>
    <w:rsid w:val="00312942"/>
    <w:rsid w:val="003153AA"/>
    <w:rsid w:val="00327EEC"/>
    <w:rsid w:val="00333107"/>
    <w:rsid w:val="00335622"/>
    <w:rsid w:val="00341F60"/>
    <w:rsid w:val="00342A8F"/>
    <w:rsid w:val="00343558"/>
    <w:rsid w:val="00350A57"/>
    <w:rsid w:val="00354380"/>
    <w:rsid w:val="00354C34"/>
    <w:rsid w:val="00356740"/>
    <w:rsid w:val="00362AE1"/>
    <w:rsid w:val="0038057D"/>
    <w:rsid w:val="0038295C"/>
    <w:rsid w:val="0039165E"/>
    <w:rsid w:val="00395AC3"/>
    <w:rsid w:val="003A28FE"/>
    <w:rsid w:val="003B27EC"/>
    <w:rsid w:val="003B28AF"/>
    <w:rsid w:val="003B5F90"/>
    <w:rsid w:val="003B7B44"/>
    <w:rsid w:val="003C7A7E"/>
    <w:rsid w:val="003D2732"/>
    <w:rsid w:val="003D2BAF"/>
    <w:rsid w:val="003D3D84"/>
    <w:rsid w:val="003E2C06"/>
    <w:rsid w:val="003F1F4A"/>
    <w:rsid w:val="003F6DCE"/>
    <w:rsid w:val="003F79A6"/>
    <w:rsid w:val="00400F83"/>
    <w:rsid w:val="004022B2"/>
    <w:rsid w:val="00402903"/>
    <w:rsid w:val="004036FF"/>
    <w:rsid w:val="0040412A"/>
    <w:rsid w:val="0041108E"/>
    <w:rsid w:val="004114C5"/>
    <w:rsid w:val="004126CF"/>
    <w:rsid w:val="00417A89"/>
    <w:rsid w:val="00423BC2"/>
    <w:rsid w:val="00424728"/>
    <w:rsid w:val="00427568"/>
    <w:rsid w:val="00432232"/>
    <w:rsid w:val="00444451"/>
    <w:rsid w:val="00445C7F"/>
    <w:rsid w:val="00451A1C"/>
    <w:rsid w:val="004529F4"/>
    <w:rsid w:val="0045412C"/>
    <w:rsid w:val="00454B2E"/>
    <w:rsid w:val="00454BF2"/>
    <w:rsid w:val="00462DB5"/>
    <w:rsid w:val="00463E58"/>
    <w:rsid w:val="004643F6"/>
    <w:rsid w:val="00464EF1"/>
    <w:rsid w:val="00465E8D"/>
    <w:rsid w:val="0046625A"/>
    <w:rsid w:val="004712B1"/>
    <w:rsid w:val="0047162D"/>
    <w:rsid w:val="00472DDD"/>
    <w:rsid w:val="00477351"/>
    <w:rsid w:val="00483786"/>
    <w:rsid w:val="00485FF3"/>
    <w:rsid w:val="00486929"/>
    <w:rsid w:val="004913C2"/>
    <w:rsid w:val="0049434C"/>
    <w:rsid w:val="00496E18"/>
    <w:rsid w:val="004A16C4"/>
    <w:rsid w:val="004A697F"/>
    <w:rsid w:val="004A7AFE"/>
    <w:rsid w:val="004B6FFD"/>
    <w:rsid w:val="004C209B"/>
    <w:rsid w:val="004C4904"/>
    <w:rsid w:val="004E3DF2"/>
    <w:rsid w:val="004E47A2"/>
    <w:rsid w:val="004E5C1C"/>
    <w:rsid w:val="004F1242"/>
    <w:rsid w:val="004F3C81"/>
    <w:rsid w:val="004F3FCB"/>
    <w:rsid w:val="005074B6"/>
    <w:rsid w:val="00511678"/>
    <w:rsid w:val="00524545"/>
    <w:rsid w:val="005250DC"/>
    <w:rsid w:val="00531245"/>
    <w:rsid w:val="00531CD7"/>
    <w:rsid w:val="00533121"/>
    <w:rsid w:val="005344C4"/>
    <w:rsid w:val="00536D86"/>
    <w:rsid w:val="00543DED"/>
    <w:rsid w:val="0054664A"/>
    <w:rsid w:val="00546B41"/>
    <w:rsid w:val="00552C87"/>
    <w:rsid w:val="005545AE"/>
    <w:rsid w:val="00562522"/>
    <w:rsid w:val="005640B6"/>
    <w:rsid w:val="005662FE"/>
    <w:rsid w:val="00566D69"/>
    <w:rsid w:val="00567642"/>
    <w:rsid w:val="00573D23"/>
    <w:rsid w:val="005767D1"/>
    <w:rsid w:val="00580C10"/>
    <w:rsid w:val="00583111"/>
    <w:rsid w:val="00592609"/>
    <w:rsid w:val="00592AB9"/>
    <w:rsid w:val="00594945"/>
    <w:rsid w:val="005954CD"/>
    <w:rsid w:val="005A040F"/>
    <w:rsid w:val="005A09B6"/>
    <w:rsid w:val="005A17A4"/>
    <w:rsid w:val="005A22A3"/>
    <w:rsid w:val="005A4618"/>
    <w:rsid w:val="005A7969"/>
    <w:rsid w:val="005A7FAC"/>
    <w:rsid w:val="005B1913"/>
    <w:rsid w:val="005B19E3"/>
    <w:rsid w:val="005C3A28"/>
    <w:rsid w:val="005C54FB"/>
    <w:rsid w:val="005C56DC"/>
    <w:rsid w:val="005D0F24"/>
    <w:rsid w:val="005D4735"/>
    <w:rsid w:val="005D53A1"/>
    <w:rsid w:val="005D6D49"/>
    <w:rsid w:val="005E0A6F"/>
    <w:rsid w:val="005E31DC"/>
    <w:rsid w:val="005E40E0"/>
    <w:rsid w:val="005F3D11"/>
    <w:rsid w:val="005F44F7"/>
    <w:rsid w:val="00603CBA"/>
    <w:rsid w:val="0060471D"/>
    <w:rsid w:val="00607CB5"/>
    <w:rsid w:val="00620540"/>
    <w:rsid w:val="006255FC"/>
    <w:rsid w:val="00632718"/>
    <w:rsid w:val="00637F5E"/>
    <w:rsid w:val="006405B1"/>
    <w:rsid w:val="00653294"/>
    <w:rsid w:val="00654481"/>
    <w:rsid w:val="00662181"/>
    <w:rsid w:val="0067046C"/>
    <w:rsid w:val="00670868"/>
    <w:rsid w:val="00671695"/>
    <w:rsid w:val="006850E4"/>
    <w:rsid w:val="006871A7"/>
    <w:rsid w:val="006944FC"/>
    <w:rsid w:val="006B2731"/>
    <w:rsid w:val="006B392E"/>
    <w:rsid w:val="006B3ABA"/>
    <w:rsid w:val="006C2340"/>
    <w:rsid w:val="006C59B1"/>
    <w:rsid w:val="006D0B57"/>
    <w:rsid w:val="006E09B2"/>
    <w:rsid w:val="006F1E8E"/>
    <w:rsid w:val="006F2292"/>
    <w:rsid w:val="006F6B61"/>
    <w:rsid w:val="006F7285"/>
    <w:rsid w:val="006F7654"/>
    <w:rsid w:val="007006B6"/>
    <w:rsid w:val="00722A2A"/>
    <w:rsid w:val="007235A2"/>
    <w:rsid w:val="00724405"/>
    <w:rsid w:val="007249DA"/>
    <w:rsid w:val="00726F70"/>
    <w:rsid w:val="007305E0"/>
    <w:rsid w:val="007318BB"/>
    <w:rsid w:val="007362EA"/>
    <w:rsid w:val="00745898"/>
    <w:rsid w:val="00747032"/>
    <w:rsid w:val="00747444"/>
    <w:rsid w:val="007640E1"/>
    <w:rsid w:val="00772C6F"/>
    <w:rsid w:val="00772EF9"/>
    <w:rsid w:val="007836C4"/>
    <w:rsid w:val="0079005B"/>
    <w:rsid w:val="007908C9"/>
    <w:rsid w:val="00792E7E"/>
    <w:rsid w:val="007A2651"/>
    <w:rsid w:val="007B083C"/>
    <w:rsid w:val="007B54A3"/>
    <w:rsid w:val="007B5C3C"/>
    <w:rsid w:val="007C5510"/>
    <w:rsid w:val="007C6207"/>
    <w:rsid w:val="007E13C0"/>
    <w:rsid w:val="007E2629"/>
    <w:rsid w:val="007E606F"/>
    <w:rsid w:val="007F2AB4"/>
    <w:rsid w:val="007F34DE"/>
    <w:rsid w:val="007F7619"/>
    <w:rsid w:val="00806DDD"/>
    <w:rsid w:val="008210DE"/>
    <w:rsid w:val="00834EE5"/>
    <w:rsid w:val="008370D5"/>
    <w:rsid w:val="00841E7E"/>
    <w:rsid w:val="00853C39"/>
    <w:rsid w:val="00863899"/>
    <w:rsid w:val="00874A35"/>
    <w:rsid w:val="00884BBF"/>
    <w:rsid w:val="008971FA"/>
    <w:rsid w:val="008A0846"/>
    <w:rsid w:val="008A14A1"/>
    <w:rsid w:val="008B0EA0"/>
    <w:rsid w:val="008B33F9"/>
    <w:rsid w:val="008B4571"/>
    <w:rsid w:val="008C14A9"/>
    <w:rsid w:val="008C188E"/>
    <w:rsid w:val="008C261B"/>
    <w:rsid w:val="008C3348"/>
    <w:rsid w:val="008C51DD"/>
    <w:rsid w:val="008C577D"/>
    <w:rsid w:val="008D0541"/>
    <w:rsid w:val="008D3FAE"/>
    <w:rsid w:val="008D4BBE"/>
    <w:rsid w:val="008E0176"/>
    <w:rsid w:val="008E080D"/>
    <w:rsid w:val="008F343F"/>
    <w:rsid w:val="008F3D3C"/>
    <w:rsid w:val="008F72EA"/>
    <w:rsid w:val="00900B48"/>
    <w:rsid w:val="009072A2"/>
    <w:rsid w:val="00907FF1"/>
    <w:rsid w:val="0091300C"/>
    <w:rsid w:val="00913E75"/>
    <w:rsid w:val="00917119"/>
    <w:rsid w:val="00922B1D"/>
    <w:rsid w:val="00930848"/>
    <w:rsid w:val="00930865"/>
    <w:rsid w:val="00930C66"/>
    <w:rsid w:val="00931A1B"/>
    <w:rsid w:val="0093325E"/>
    <w:rsid w:val="009377A0"/>
    <w:rsid w:val="00942787"/>
    <w:rsid w:val="00946FC6"/>
    <w:rsid w:val="00950A42"/>
    <w:rsid w:val="0096057E"/>
    <w:rsid w:val="00966074"/>
    <w:rsid w:val="009670C8"/>
    <w:rsid w:val="00967971"/>
    <w:rsid w:val="00970845"/>
    <w:rsid w:val="009739A6"/>
    <w:rsid w:val="00974A48"/>
    <w:rsid w:val="00975F66"/>
    <w:rsid w:val="0098071F"/>
    <w:rsid w:val="009825E6"/>
    <w:rsid w:val="00982C70"/>
    <w:rsid w:val="009847FC"/>
    <w:rsid w:val="00986AA0"/>
    <w:rsid w:val="00986E7E"/>
    <w:rsid w:val="00990AF6"/>
    <w:rsid w:val="009A495A"/>
    <w:rsid w:val="009C0371"/>
    <w:rsid w:val="009C1EE6"/>
    <w:rsid w:val="009C2169"/>
    <w:rsid w:val="009C3E41"/>
    <w:rsid w:val="009C5D51"/>
    <w:rsid w:val="009D3704"/>
    <w:rsid w:val="009D4D12"/>
    <w:rsid w:val="009D6160"/>
    <w:rsid w:val="009E11A4"/>
    <w:rsid w:val="009E3135"/>
    <w:rsid w:val="009E37BF"/>
    <w:rsid w:val="009E57CF"/>
    <w:rsid w:val="009E59DD"/>
    <w:rsid w:val="00A0446B"/>
    <w:rsid w:val="00A05AF6"/>
    <w:rsid w:val="00A13D4B"/>
    <w:rsid w:val="00A14C0D"/>
    <w:rsid w:val="00A16EE3"/>
    <w:rsid w:val="00A21917"/>
    <w:rsid w:val="00A21D7E"/>
    <w:rsid w:val="00A354E7"/>
    <w:rsid w:val="00A41565"/>
    <w:rsid w:val="00A41F5B"/>
    <w:rsid w:val="00A46D71"/>
    <w:rsid w:val="00A53F2C"/>
    <w:rsid w:val="00A63160"/>
    <w:rsid w:val="00A634E1"/>
    <w:rsid w:val="00A719BC"/>
    <w:rsid w:val="00A77037"/>
    <w:rsid w:val="00A80C8D"/>
    <w:rsid w:val="00A82078"/>
    <w:rsid w:val="00A85C76"/>
    <w:rsid w:val="00A907B4"/>
    <w:rsid w:val="00AA0698"/>
    <w:rsid w:val="00AA3D75"/>
    <w:rsid w:val="00AD25DA"/>
    <w:rsid w:val="00AD350C"/>
    <w:rsid w:val="00AE3F87"/>
    <w:rsid w:val="00AE7868"/>
    <w:rsid w:val="00AF0B18"/>
    <w:rsid w:val="00AF3268"/>
    <w:rsid w:val="00AF5290"/>
    <w:rsid w:val="00B01EF3"/>
    <w:rsid w:val="00B03C39"/>
    <w:rsid w:val="00B22945"/>
    <w:rsid w:val="00B248F9"/>
    <w:rsid w:val="00B2709A"/>
    <w:rsid w:val="00B3028E"/>
    <w:rsid w:val="00B3227E"/>
    <w:rsid w:val="00B35247"/>
    <w:rsid w:val="00B357B3"/>
    <w:rsid w:val="00B37BD2"/>
    <w:rsid w:val="00B500EA"/>
    <w:rsid w:val="00B500EC"/>
    <w:rsid w:val="00B53DBC"/>
    <w:rsid w:val="00B54762"/>
    <w:rsid w:val="00B714CA"/>
    <w:rsid w:val="00B729A3"/>
    <w:rsid w:val="00B73B71"/>
    <w:rsid w:val="00B81FCD"/>
    <w:rsid w:val="00B912C4"/>
    <w:rsid w:val="00B94024"/>
    <w:rsid w:val="00B950F0"/>
    <w:rsid w:val="00B967C4"/>
    <w:rsid w:val="00BA3832"/>
    <w:rsid w:val="00BA60B8"/>
    <w:rsid w:val="00BB19C9"/>
    <w:rsid w:val="00BB20E2"/>
    <w:rsid w:val="00BB236B"/>
    <w:rsid w:val="00BB6BF3"/>
    <w:rsid w:val="00BB6D6C"/>
    <w:rsid w:val="00BC1524"/>
    <w:rsid w:val="00BD13C3"/>
    <w:rsid w:val="00BD2489"/>
    <w:rsid w:val="00BD29C9"/>
    <w:rsid w:val="00BE06A0"/>
    <w:rsid w:val="00BE0B99"/>
    <w:rsid w:val="00BE0F07"/>
    <w:rsid w:val="00BE4894"/>
    <w:rsid w:val="00BE64AB"/>
    <w:rsid w:val="00BE68EC"/>
    <w:rsid w:val="00BE7B69"/>
    <w:rsid w:val="00BF3AC2"/>
    <w:rsid w:val="00C07ED1"/>
    <w:rsid w:val="00C114BA"/>
    <w:rsid w:val="00C271D0"/>
    <w:rsid w:val="00C31AD9"/>
    <w:rsid w:val="00C340BA"/>
    <w:rsid w:val="00C35B38"/>
    <w:rsid w:val="00C37EF2"/>
    <w:rsid w:val="00C51654"/>
    <w:rsid w:val="00C60E8E"/>
    <w:rsid w:val="00C66E12"/>
    <w:rsid w:val="00C67C18"/>
    <w:rsid w:val="00C7476E"/>
    <w:rsid w:val="00C74C79"/>
    <w:rsid w:val="00C81272"/>
    <w:rsid w:val="00C81F27"/>
    <w:rsid w:val="00C82063"/>
    <w:rsid w:val="00C844A9"/>
    <w:rsid w:val="00C85409"/>
    <w:rsid w:val="00C94C41"/>
    <w:rsid w:val="00CB327B"/>
    <w:rsid w:val="00CB4448"/>
    <w:rsid w:val="00CC1A03"/>
    <w:rsid w:val="00CF0AC6"/>
    <w:rsid w:val="00CF2272"/>
    <w:rsid w:val="00D00786"/>
    <w:rsid w:val="00D02B08"/>
    <w:rsid w:val="00D14447"/>
    <w:rsid w:val="00D17D6F"/>
    <w:rsid w:val="00D25B0E"/>
    <w:rsid w:val="00D30419"/>
    <w:rsid w:val="00D4060F"/>
    <w:rsid w:val="00D41064"/>
    <w:rsid w:val="00D419AE"/>
    <w:rsid w:val="00D439CC"/>
    <w:rsid w:val="00D474BF"/>
    <w:rsid w:val="00D53FD2"/>
    <w:rsid w:val="00D62884"/>
    <w:rsid w:val="00D62E5D"/>
    <w:rsid w:val="00D67050"/>
    <w:rsid w:val="00D72583"/>
    <w:rsid w:val="00D766C5"/>
    <w:rsid w:val="00D82965"/>
    <w:rsid w:val="00D8600C"/>
    <w:rsid w:val="00D91F9B"/>
    <w:rsid w:val="00D9473B"/>
    <w:rsid w:val="00D9778A"/>
    <w:rsid w:val="00DA1A0B"/>
    <w:rsid w:val="00DA34FC"/>
    <w:rsid w:val="00DA4BE2"/>
    <w:rsid w:val="00DA7734"/>
    <w:rsid w:val="00DB4561"/>
    <w:rsid w:val="00DC0AB2"/>
    <w:rsid w:val="00DC7C4F"/>
    <w:rsid w:val="00DD6DF4"/>
    <w:rsid w:val="00DF032D"/>
    <w:rsid w:val="00DF3ACC"/>
    <w:rsid w:val="00DF4308"/>
    <w:rsid w:val="00DF6E03"/>
    <w:rsid w:val="00E112FC"/>
    <w:rsid w:val="00E12D54"/>
    <w:rsid w:val="00E14C86"/>
    <w:rsid w:val="00E25139"/>
    <w:rsid w:val="00E2756D"/>
    <w:rsid w:val="00E31B08"/>
    <w:rsid w:val="00E331DD"/>
    <w:rsid w:val="00E33E23"/>
    <w:rsid w:val="00E422CB"/>
    <w:rsid w:val="00E50751"/>
    <w:rsid w:val="00E516E7"/>
    <w:rsid w:val="00E54BDE"/>
    <w:rsid w:val="00E558C5"/>
    <w:rsid w:val="00E57F99"/>
    <w:rsid w:val="00E757FB"/>
    <w:rsid w:val="00E75811"/>
    <w:rsid w:val="00E81212"/>
    <w:rsid w:val="00E818C0"/>
    <w:rsid w:val="00E83F45"/>
    <w:rsid w:val="00E8599B"/>
    <w:rsid w:val="00E86516"/>
    <w:rsid w:val="00E87FC7"/>
    <w:rsid w:val="00E919F8"/>
    <w:rsid w:val="00E92949"/>
    <w:rsid w:val="00E97C9C"/>
    <w:rsid w:val="00EA1052"/>
    <w:rsid w:val="00EA4BAC"/>
    <w:rsid w:val="00EB1D13"/>
    <w:rsid w:val="00EB4BD1"/>
    <w:rsid w:val="00EB5529"/>
    <w:rsid w:val="00EC26FB"/>
    <w:rsid w:val="00EC5717"/>
    <w:rsid w:val="00EC57BD"/>
    <w:rsid w:val="00EE01EC"/>
    <w:rsid w:val="00EE4181"/>
    <w:rsid w:val="00EE427A"/>
    <w:rsid w:val="00EE4E4D"/>
    <w:rsid w:val="00EF3E94"/>
    <w:rsid w:val="00F005C5"/>
    <w:rsid w:val="00F00C7F"/>
    <w:rsid w:val="00F02BBF"/>
    <w:rsid w:val="00F11FCC"/>
    <w:rsid w:val="00F151F3"/>
    <w:rsid w:val="00F21B33"/>
    <w:rsid w:val="00F30AF3"/>
    <w:rsid w:val="00F311ED"/>
    <w:rsid w:val="00F34E58"/>
    <w:rsid w:val="00F3640F"/>
    <w:rsid w:val="00F3792D"/>
    <w:rsid w:val="00F505F0"/>
    <w:rsid w:val="00F551DE"/>
    <w:rsid w:val="00F56C26"/>
    <w:rsid w:val="00F62728"/>
    <w:rsid w:val="00F727A9"/>
    <w:rsid w:val="00F80661"/>
    <w:rsid w:val="00F8329E"/>
    <w:rsid w:val="00F87108"/>
    <w:rsid w:val="00F90C35"/>
    <w:rsid w:val="00F920C0"/>
    <w:rsid w:val="00F978E7"/>
    <w:rsid w:val="00F97FE1"/>
    <w:rsid w:val="00FB19DC"/>
    <w:rsid w:val="00FB4280"/>
    <w:rsid w:val="00FC349E"/>
    <w:rsid w:val="00FC7579"/>
    <w:rsid w:val="00FE0046"/>
    <w:rsid w:val="00FE315B"/>
    <w:rsid w:val="00FE36D3"/>
    <w:rsid w:val="00FE40F7"/>
    <w:rsid w:val="00FE4B98"/>
    <w:rsid w:val="00FF160E"/>
    <w:rsid w:val="00FF67FE"/>
    <w:rsid w:val="00FF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DE9A7"/>
  <w15:docId w15:val="{B5594C50-49AE-4F11-9B6E-94B071B3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6E7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6E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E516E7"/>
  </w:style>
  <w:style w:type="paragraph" w:styleId="a4">
    <w:name w:val="footer"/>
    <w:basedOn w:val="a"/>
    <w:link w:val="Char0"/>
    <w:uiPriority w:val="99"/>
    <w:unhideWhenUsed/>
    <w:rsid w:val="00E516E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E516E7"/>
  </w:style>
  <w:style w:type="character" w:styleId="a5">
    <w:name w:val="Hyperlink"/>
    <w:basedOn w:val="a0"/>
    <w:uiPriority w:val="99"/>
    <w:unhideWhenUsed/>
    <w:rsid w:val="00E516E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304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3041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3041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30419"/>
    <w:rPr>
      <w:rFonts w:ascii="맑은 고딕" w:eastAsia="맑은 고딕" w:hAnsi="맑은 고딕" w:cs="Times New Roman"/>
      <w:noProof/>
    </w:rPr>
  </w:style>
  <w:style w:type="character" w:styleId="a6">
    <w:name w:val="annotation reference"/>
    <w:basedOn w:val="a0"/>
    <w:uiPriority w:val="99"/>
    <w:semiHidden/>
    <w:unhideWhenUsed/>
    <w:rsid w:val="00F505F0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505F0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F505F0"/>
    <w:rPr>
      <w:rFonts w:ascii="맑은 고딕" w:eastAsia="맑은 고딕" w:hAnsi="맑은 고딕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505F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505F0"/>
    <w:rPr>
      <w:rFonts w:ascii="맑은 고딕" w:eastAsia="맑은 고딕" w:hAnsi="맑은 고딕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505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505F0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950A42"/>
    <w:rPr>
      <w:color w:val="605E5C"/>
      <w:shd w:val="clear" w:color="auto" w:fill="E1DFDD"/>
    </w:rPr>
  </w:style>
  <w:style w:type="paragraph" w:customStyle="1" w:styleId="10">
    <w:name w:val="목록 단락1"/>
    <w:basedOn w:val="a"/>
    <w:uiPriority w:val="99"/>
    <w:rsid w:val="002C4A89"/>
    <w:pPr>
      <w:ind w:leftChars="400" w:left="800"/>
    </w:pPr>
  </w:style>
  <w:style w:type="paragraph" w:styleId="aa">
    <w:name w:val="List Paragraph"/>
    <w:basedOn w:val="a"/>
    <w:uiPriority w:val="34"/>
    <w:qFormat/>
    <w:rsid w:val="0040412A"/>
    <w:pPr>
      <w:ind w:leftChars="400" w:left="800"/>
    </w:pPr>
  </w:style>
  <w:style w:type="character" w:styleId="ab">
    <w:name w:val="Emphasis"/>
    <w:basedOn w:val="a0"/>
    <w:uiPriority w:val="20"/>
    <w:qFormat/>
    <w:rsid w:val="00417A89"/>
    <w:rPr>
      <w:i/>
      <w:iCs/>
    </w:rPr>
  </w:style>
  <w:style w:type="character" w:customStyle="1" w:styleId="2">
    <w:name w:val="확인되지 않은 멘션2"/>
    <w:basedOn w:val="a0"/>
    <w:uiPriority w:val="99"/>
    <w:semiHidden/>
    <w:unhideWhenUsed/>
    <w:rsid w:val="004F3F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6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E3EDD-7CD9-4225-874F-E439E5814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yungdon</dc:creator>
  <cp:lastModifiedBy>Kim Hyungdon</cp:lastModifiedBy>
  <cp:revision>10</cp:revision>
  <dcterms:created xsi:type="dcterms:W3CDTF">2021-06-19T20:12:00Z</dcterms:created>
  <dcterms:modified xsi:type="dcterms:W3CDTF">2021-11-09T06:49:00Z</dcterms:modified>
</cp:coreProperties>
</file>